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C1B55" w14:textId="77777777" w:rsidR="00386ECD" w:rsidRDefault="00386ECD" w:rsidP="00386ECD">
      <w:r>
        <w:rPr>
          <w:noProof/>
        </w:rPr>
        <w:drawing>
          <wp:inline distT="0" distB="0" distL="0" distR="0" wp14:anchorId="7029733E" wp14:editId="01370046">
            <wp:extent cx="7695446" cy="6236955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1636" cy="6258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D15CE1" w14:textId="77777777" w:rsidR="00386ECD" w:rsidRPr="00AF0BF2" w:rsidRDefault="00386ECD" w:rsidP="00386ECD">
      <w:r>
        <w:lastRenderedPageBreak/>
        <w:t xml:space="preserve">Supplementary Figure S5: Western-blots used in pull-down assays confirming 1:1 interaction of </w:t>
      </w:r>
      <w:proofErr w:type="spellStart"/>
      <w:r>
        <w:rPr>
          <w:i/>
          <w:iCs/>
        </w:rPr>
        <w:t>ictB</w:t>
      </w:r>
      <w:proofErr w:type="spellEnd"/>
      <w:r>
        <w:t xml:space="preserve"> with a) Molecular chaperone Hsp40/</w:t>
      </w:r>
      <w:proofErr w:type="spellStart"/>
      <w:r>
        <w:t>DnaJ</w:t>
      </w:r>
      <w:proofErr w:type="spellEnd"/>
      <w:r>
        <w:t xml:space="preserve"> family protein, b) beta-D-glucosidase precursor (glu2), c) Fructose-bisphosphate aldolase, d) phosphoenolpyruvate carboxylase</w:t>
      </w:r>
    </w:p>
    <w:p w14:paraId="28E4E4C7" w14:textId="77777777" w:rsidR="00386ECD" w:rsidRDefault="00386ECD" w:rsidP="00386ECD"/>
    <w:p w14:paraId="093A5BA9" w14:textId="77777777" w:rsidR="00386ECD" w:rsidRDefault="00386ECD"/>
    <w:sectPr w:rsidR="00386ECD" w:rsidSect="002B52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ECD"/>
    <w:rsid w:val="0038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55C21"/>
  <w15:chartTrackingRefBased/>
  <w15:docId w15:val="{30DD6137-1C4A-475D-A335-A572CAED4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1-27T03:53:00Z</dcterms:created>
  <dcterms:modified xsi:type="dcterms:W3CDTF">2021-01-27T03:53:00Z</dcterms:modified>
</cp:coreProperties>
</file>